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B6ABC" w14:textId="0185EFC6" w:rsidR="000F4BEB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646863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 Publicly available plastom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obtaine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from GenBank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1546"/>
        <w:gridCol w:w="3372"/>
        <w:gridCol w:w="1949"/>
      </w:tblGrid>
      <w:tr w:rsidR="000F4BEB" w14:paraId="15E0D8FF" w14:textId="77777777">
        <w:trPr>
          <w:cantSplit/>
          <w:trHeight w:val="283"/>
          <w:tblHeader/>
          <w:jc w:val="center"/>
        </w:trPr>
        <w:tc>
          <w:tcPr>
            <w:tcW w:w="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5A791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E3B26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3F236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3E236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GenBank accession</w:t>
            </w:r>
          </w:p>
        </w:tc>
      </w:tr>
      <w:tr w:rsidR="000F4BEB" w14:paraId="06AB2107" w14:textId="77777777">
        <w:trPr>
          <w:trHeight w:val="270"/>
          <w:jc w:val="center"/>
        </w:trPr>
        <w:tc>
          <w:tcPr>
            <w:tcW w:w="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796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BBF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aryllidaceae</w:t>
            </w:r>
          </w:p>
        </w:tc>
        <w:tc>
          <w:tcPr>
            <w:tcW w:w="3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A2B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gapanthus coddii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1D1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790363</w:t>
            </w:r>
          </w:p>
        </w:tc>
      </w:tr>
      <w:tr w:rsidR="000F4BEB" w14:paraId="3A96F381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ADF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747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aryll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82D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arcissus poetic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BBC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706763</w:t>
            </w:r>
          </w:p>
        </w:tc>
      </w:tr>
      <w:tr w:rsidR="000F4BEB" w14:paraId="5D7270CC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66B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65E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aryll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211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llium tuberos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7FA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K820623</w:t>
            </w:r>
          </w:p>
        </w:tc>
      </w:tr>
      <w:tr w:rsidR="000F4BEB" w14:paraId="7DA1F18B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211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620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aryll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701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livia mini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3D5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857162</w:t>
            </w:r>
          </w:p>
        </w:tc>
      </w:tr>
      <w:tr w:rsidR="000F4BEB" w14:paraId="10EB6F14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518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FDB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F0E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gave attenu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BA5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47</w:t>
            </w:r>
          </w:p>
        </w:tc>
      </w:tr>
      <w:tr w:rsidR="000F4BEB" w14:paraId="3A60DF3C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133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846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C96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lbuca kirki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2CD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48</w:t>
            </w:r>
          </w:p>
        </w:tc>
      </w:tr>
      <w:tr w:rsidR="000F4BEB" w14:paraId="4B0CB806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D91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139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DE2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nemarrhena asphodeloid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448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669277</w:t>
            </w:r>
          </w:p>
        </w:tc>
      </w:tr>
      <w:tr w:rsidR="000F4BEB" w14:paraId="05731849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94D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0EE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3A6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nthericum ramos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F32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790364</w:t>
            </w:r>
          </w:p>
        </w:tc>
      </w:tr>
      <w:tr w:rsidR="000F4BEB" w14:paraId="2E3FD285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63A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4A1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3BF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phyllanthes monspeliens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344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790360</w:t>
            </w:r>
          </w:p>
        </w:tc>
      </w:tr>
      <w:tr w:rsidR="000F4BEB" w14:paraId="49D3E07F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0C8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C3E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507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sparagus racemos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575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790360</w:t>
            </w:r>
          </w:p>
        </w:tc>
      </w:tr>
      <w:tr w:rsidR="000F4BEB" w14:paraId="7D5DCDC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3DB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0CD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586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sparagus schoberioid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F9E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790361</w:t>
            </w:r>
          </w:p>
        </w:tc>
      </w:tr>
      <w:tr w:rsidR="000F4BEB" w14:paraId="22FCC4DA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BBC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D0E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1C2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sparagus setace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721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K950153</w:t>
            </w:r>
          </w:p>
        </w:tc>
      </w:tr>
      <w:tr w:rsidR="000F4BEB" w14:paraId="2D5E87A6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AE6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324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BD7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spidistra elatio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63F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262115</w:t>
            </w:r>
          </w:p>
        </w:tc>
      </w:tr>
      <w:tr w:rsidR="000F4BEB" w14:paraId="43E671EE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C1B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B41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A0F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rnardia japonic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93F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287351</w:t>
            </w:r>
          </w:p>
        </w:tc>
      </w:tr>
      <w:tr w:rsidR="000F4BEB" w14:paraId="291C1BB6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9E8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D1C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B20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massia scilloid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8DF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52</w:t>
            </w:r>
          </w:p>
        </w:tc>
      </w:tr>
      <w:tr w:rsidR="000F4BEB" w14:paraId="6056E6C6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E1C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157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3F7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lorogalum pomeridian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2AB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53</w:t>
            </w:r>
          </w:p>
        </w:tc>
      </w:tr>
      <w:tr w:rsidR="000F4BEB" w14:paraId="14BB22C9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1A4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52F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800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lorophytum rhizopendul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D39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54</w:t>
            </w:r>
          </w:p>
        </w:tc>
      </w:tr>
      <w:tr w:rsidR="000F4BEB" w14:paraId="76FC7410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297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6B0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7EF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onvallaria keiske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31E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680946</w:t>
            </w:r>
          </w:p>
        </w:tc>
      </w:tr>
      <w:tr w:rsidR="000F4BEB" w14:paraId="6344317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8CB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088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A1F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onvallaria pseudomajal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BED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018356</w:t>
            </w:r>
          </w:p>
        </w:tc>
      </w:tr>
      <w:tr w:rsidR="000F4BEB" w14:paraId="454EBF8B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EAB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0B1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CD1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ordyline indivis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EE9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822776</w:t>
            </w:r>
          </w:p>
        </w:tc>
      </w:tr>
      <w:tr w:rsidR="000F4BEB" w14:paraId="336A9010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032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9A5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7A2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isporopsis longifol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6BD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405022</w:t>
            </w:r>
          </w:p>
        </w:tc>
      </w:tr>
      <w:tr w:rsidR="000F4BEB" w14:paraId="0A4ACF05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8CC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904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EA2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isporopsis perny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9A2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587681</w:t>
            </w:r>
          </w:p>
        </w:tc>
      </w:tr>
      <w:tr w:rsidR="000F4BEB" w14:paraId="0C2E1EAD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A83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198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3DE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racaena angustifol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385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200193</w:t>
            </w:r>
          </w:p>
        </w:tc>
      </w:tr>
      <w:tr w:rsidR="000F4BEB" w14:paraId="57E85978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87B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8D5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26F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racaena cinnabar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A71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K235335</w:t>
            </w:r>
          </w:p>
        </w:tc>
      </w:tr>
      <w:tr w:rsidR="000F4BEB" w14:paraId="3AB16BBC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3B1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D94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A4C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racaena draco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54C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990038</w:t>
            </w:r>
          </w:p>
        </w:tc>
      </w:tr>
      <w:tr w:rsidR="000F4BEB" w14:paraId="432B43AD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D52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FCE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31A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racaena fragran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521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123093</w:t>
            </w:r>
          </w:p>
        </w:tc>
      </w:tr>
      <w:tr w:rsidR="000F4BEB" w14:paraId="2300DD81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1F5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F7C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E5A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racaena hokouens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348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200197</w:t>
            </w:r>
          </w:p>
        </w:tc>
      </w:tr>
      <w:tr w:rsidR="000F4BEB" w14:paraId="1C174FF7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70E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71D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C93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racaena serrul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8F8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408026</w:t>
            </w:r>
          </w:p>
        </w:tc>
      </w:tr>
      <w:tr w:rsidR="000F4BEB" w14:paraId="165BA53B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7E5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822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561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racaena terniflor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FD2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200198</w:t>
            </w:r>
          </w:p>
        </w:tc>
      </w:tr>
      <w:tr w:rsidR="000F4BEB" w14:paraId="49B8644F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81E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60F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F31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ustrephus latifoli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BF7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M233639</w:t>
            </w:r>
          </w:p>
        </w:tc>
      </w:tr>
      <w:tr w:rsidR="000F4BEB" w14:paraId="0ADAD3A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1A1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CE8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1FB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speraloe campanul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5CB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56</w:t>
            </w:r>
          </w:p>
        </w:tc>
      </w:tr>
      <w:tr w:rsidR="000F4BEB" w14:paraId="443F84FA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C5D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C63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AC9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teropolygonatum altelob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94F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891734</w:t>
            </w:r>
          </w:p>
        </w:tc>
      </w:tr>
      <w:tr w:rsidR="000F4BEB" w14:paraId="4198D616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473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94A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4AD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teropolygonatum alternicirrhos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41D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32</w:t>
            </w:r>
          </w:p>
        </w:tc>
      </w:tr>
      <w:tr w:rsidR="000F4BEB" w14:paraId="53361B8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EE2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E23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C50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teropolygonatum ginfushanic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52B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363694</w:t>
            </w:r>
          </w:p>
        </w:tc>
      </w:tr>
      <w:tr w:rsidR="000F4BEB" w14:paraId="47AC4549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5E4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ED5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D04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teropolygonatum marmor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A57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891735</w:t>
            </w:r>
          </w:p>
        </w:tc>
      </w:tr>
      <w:tr w:rsidR="000F4BEB" w14:paraId="37D9863E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E70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95E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3B0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teropolygonatum ogisu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441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33</w:t>
            </w:r>
          </w:p>
        </w:tc>
      </w:tr>
      <w:tr w:rsidR="000F4BEB" w14:paraId="061259AA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D3F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AAB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C4E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teropolygonatum pendul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F7D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891736</w:t>
            </w:r>
          </w:p>
        </w:tc>
      </w:tr>
      <w:tr w:rsidR="000F4BEB" w14:paraId="6B033B56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7EB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EF8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A91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osta ventricos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ED3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60</w:t>
            </w:r>
          </w:p>
        </w:tc>
      </w:tr>
      <w:tr w:rsidR="000F4BEB" w14:paraId="716BBBB8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4DF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38E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80E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yacinthoides non-scrip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656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824434</w:t>
            </w:r>
          </w:p>
        </w:tc>
      </w:tr>
      <w:tr w:rsidR="000F4BEB" w14:paraId="7F70EC88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79B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C66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9A6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iriope muscar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5F5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K210628</w:t>
            </w:r>
          </w:p>
        </w:tc>
      </w:tr>
      <w:tr w:rsidR="000F4BEB" w14:paraId="15765BB6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2F278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B2A5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6471C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iriope spicata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6E747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680945</w:t>
            </w:r>
          </w:p>
        </w:tc>
      </w:tr>
      <w:tr w:rsidR="000F4BEB" w14:paraId="03443EB6" w14:textId="77777777">
        <w:trPr>
          <w:trHeight w:val="270"/>
          <w:jc w:val="center"/>
        </w:trPr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193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42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A42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57F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ianthemum bicolor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B39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790362</w:t>
            </w:r>
          </w:p>
        </w:tc>
      </w:tr>
      <w:tr w:rsidR="000F4BEB" w14:paraId="755614DE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8EF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016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D5C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ianthemum dilat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2B6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F150041</w:t>
            </w:r>
          </w:p>
        </w:tc>
      </w:tr>
      <w:tr w:rsidR="000F4BEB" w14:paraId="26667E7D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76D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03F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8C2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ianthemum fusc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882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405028</w:t>
            </w:r>
          </w:p>
        </w:tc>
      </w:tr>
      <w:tr w:rsidR="000F4BEB" w14:paraId="5406DA4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42F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21D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6D8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ianthemum henry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823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429372</w:t>
            </w:r>
          </w:p>
        </w:tc>
      </w:tr>
      <w:tr w:rsidR="000F4BEB" w14:paraId="3971D90C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2B7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0FA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65F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illa biflor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941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822778</w:t>
            </w:r>
          </w:p>
        </w:tc>
      </w:tr>
      <w:tr w:rsidR="000F4BEB" w14:paraId="5DD55027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7F0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BE9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075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olina atopocarp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75F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62</w:t>
            </w:r>
          </w:p>
        </w:tc>
      </w:tr>
      <w:tr w:rsidR="000F4BEB" w14:paraId="59DB80F9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CB7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C81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78A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phiopogon jabura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0F3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555151</w:t>
            </w:r>
          </w:p>
        </w:tc>
      </w:tr>
      <w:tr w:rsidR="000F4BEB" w14:paraId="47EF6971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B6C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01B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724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ziroe biflor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40F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63</w:t>
            </w:r>
          </w:p>
        </w:tc>
      </w:tr>
      <w:tr w:rsidR="000F4BEB" w14:paraId="174E4217" w14:textId="77777777">
        <w:trPr>
          <w:trHeight w:val="9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F29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2D5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B80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acuminatifoli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BDD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67</w:t>
            </w:r>
          </w:p>
        </w:tc>
      </w:tr>
      <w:tr w:rsidR="000F4BEB" w14:paraId="18B12F1B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183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CD3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9B4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cirrhifoli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4E1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029092</w:t>
            </w:r>
          </w:p>
        </w:tc>
      </w:tr>
      <w:tr w:rsidR="000F4BEB" w14:paraId="37566500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F07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781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3F2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curvistyl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A0B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37</w:t>
            </w:r>
          </w:p>
        </w:tc>
      </w:tr>
      <w:tr w:rsidR="000F4BEB" w14:paraId="72111DC7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91E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5F9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2C6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filip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5CE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405010</w:t>
            </w:r>
          </w:p>
        </w:tc>
      </w:tr>
      <w:tr w:rsidR="000F4BEB" w14:paraId="769DECB3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5D2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260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200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hir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8B6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44</w:t>
            </w:r>
          </w:p>
        </w:tc>
      </w:tr>
      <w:tr w:rsidR="000F4BEB" w14:paraId="00D03227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84E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EE0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5C2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hooker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4DA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45</w:t>
            </w:r>
          </w:p>
        </w:tc>
      </w:tr>
      <w:tr w:rsidR="000F4BEB" w14:paraId="128441F3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A8E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A29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B67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hunan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399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373519</w:t>
            </w:r>
          </w:p>
        </w:tc>
      </w:tr>
      <w:tr w:rsidR="000F4BEB" w14:paraId="13336E88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CBA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F28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26B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infl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774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50</w:t>
            </w:r>
          </w:p>
        </w:tc>
      </w:tr>
      <w:tr w:rsidR="000F4BEB" w14:paraId="0CE34063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106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083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8E3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involucr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311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52</w:t>
            </w:r>
          </w:p>
        </w:tc>
      </w:tr>
      <w:tr w:rsidR="000F4BEB" w14:paraId="4D01B05D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C13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93F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A39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jinzhai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FC8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53</w:t>
            </w:r>
          </w:p>
        </w:tc>
      </w:tr>
      <w:tr w:rsidR="000F4BEB" w14:paraId="06EDA3CD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AEF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D32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AF0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macropod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5F0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_058562</w:t>
            </w:r>
          </w:p>
        </w:tc>
      </w:tr>
      <w:tr w:rsidR="000F4BEB" w14:paraId="1AB44C73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9B4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E32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B3D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mengtz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4DA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587680</w:t>
            </w:r>
          </w:p>
        </w:tc>
      </w:tr>
      <w:tr w:rsidR="000F4BEB" w14:paraId="5D598C5B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9B9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B21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0C1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multiflor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081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55</w:t>
            </w:r>
          </w:p>
        </w:tc>
      </w:tr>
      <w:tr w:rsidR="000F4BEB" w14:paraId="356590DE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558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E70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8A6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nodos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8EF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57</w:t>
            </w:r>
          </w:p>
        </w:tc>
      </w:tr>
      <w:tr w:rsidR="000F4BEB" w14:paraId="0DD50A54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674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8F8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E08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odor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F89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59</w:t>
            </w:r>
          </w:p>
        </w:tc>
      </w:tr>
      <w:tr w:rsidR="000F4BEB" w14:paraId="33C7D213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F3B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53A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F80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pratti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8C7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60</w:t>
            </w:r>
          </w:p>
        </w:tc>
      </w:tr>
      <w:tr w:rsidR="000F4BEB" w14:paraId="6A1EA4AA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E28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C3F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7E5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punct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F45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61</w:t>
            </w:r>
          </w:p>
        </w:tc>
      </w:tr>
      <w:tr w:rsidR="000F4BEB" w14:paraId="5462BECC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FFA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60B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1FE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sibiric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DAD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373521</w:t>
            </w:r>
          </w:p>
        </w:tc>
      </w:tr>
      <w:tr w:rsidR="000F4BEB" w14:paraId="5F9BA9D1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728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47E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BAF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stewartian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8EB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405018</w:t>
            </w:r>
          </w:p>
        </w:tc>
      </w:tr>
      <w:tr w:rsidR="000F4BEB" w14:paraId="393967DE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9EA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48F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709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tessell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04C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63</w:t>
            </w:r>
          </w:p>
        </w:tc>
      </w:tr>
      <w:tr w:rsidR="000F4BEB" w14:paraId="0A4794FF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945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1F5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C32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uncina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009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Z150864</w:t>
            </w:r>
          </w:p>
        </w:tc>
      </w:tr>
      <w:tr w:rsidR="000F4BEB" w14:paraId="24A3827A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C31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3BF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7C2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 zanlanscian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C2A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800891</w:t>
            </w:r>
          </w:p>
        </w:tc>
      </w:tr>
      <w:tr w:rsidR="000F4BEB" w14:paraId="22598FE0" w14:textId="77777777">
        <w:trPr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401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731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111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eineckea carne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945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K801116</w:t>
            </w:r>
          </w:p>
        </w:tc>
      </w:tr>
      <w:tr w:rsidR="000F4BEB" w14:paraId="4D016953" w14:textId="77777777">
        <w:trPr>
          <w:cantSplit/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40E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483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65D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 chinens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8B6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356725</w:t>
            </w:r>
          </w:p>
        </w:tc>
      </w:tr>
      <w:tr w:rsidR="000F4BEB" w14:paraId="03D1AFA6" w14:textId="77777777">
        <w:trPr>
          <w:cantSplit/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618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6F3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C3F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 tonkinens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721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W822041</w:t>
            </w:r>
          </w:p>
        </w:tc>
      </w:tr>
      <w:tr w:rsidR="000F4BEB" w14:paraId="35839120" w14:textId="77777777">
        <w:trPr>
          <w:cantSplit/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32F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233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141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Yucca queretaroens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4E8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931468</w:t>
            </w:r>
          </w:p>
        </w:tc>
      </w:tr>
      <w:tr w:rsidR="000F4BEB" w14:paraId="4DDF35D3" w14:textId="77777777">
        <w:trPr>
          <w:cantSplit/>
          <w:trHeight w:val="27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55E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AAF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hodel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2E4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loe macul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394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377523</w:t>
            </w:r>
          </w:p>
        </w:tc>
      </w:tr>
      <w:tr w:rsidR="000F4BEB" w14:paraId="7A10D604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B6F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2CD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hodel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268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remurus robust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A42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315570</w:t>
            </w:r>
          </w:p>
        </w:tc>
      </w:tr>
      <w:tr w:rsidR="000F4BEB" w14:paraId="673AF91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53D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004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hodel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4F6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Xanthorrhoea preissi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176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822774</w:t>
            </w:r>
          </w:p>
        </w:tc>
      </w:tr>
      <w:tr w:rsidR="000F4BEB" w14:paraId="0A52583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374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7AE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chic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A66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olchicum autumna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4C4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125337</w:t>
            </w:r>
          </w:p>
        </w:tc>
      </w:tr>
      <w:tr w:rsidR="000F4BEB" w14:paraId="69D8E2DB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618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A9C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chic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E51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isporum sessi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E31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332241</w:t>
            </w:r>
          </w:p>
        </w:tc>
      </w:tr>
      <w:tr w:rsidR="000F4BEB" w14:paraId="694FE468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EA0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4C7D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ox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1C7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olineria capitul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F9B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610372</w:t>
            </w:r>
          </w:p>
        </w:tc>
      </w:tr>
      <w:tr w:rsidR="000F4BEB" w14:paraId="2868BBD4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69A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3AB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282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ris domestic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ECC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001880</w:t>
            </w:r>
          </w:p>
        </w:tc>
      </w:tr>
      <w:tr w:rsidR="000F4BEB" w14:paraId="41CB42FA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A819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97171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idaceae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91C6C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Iris lacte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lactea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2B7A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740331</w:t>
            </w:r>
          </w:p>
        </w:tc>
      </w:tr>
      <w:tr w:rsidR="000F4BEB" w14:paraId="2DAA5A1A" w14:textId="77777777">
        <w:trPr>
          <w:trHeight w:val="270"/>
          <w:jc w:val="center"/>
        </w:trPr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4B8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84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858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idaceae</w:t>
            </w:r>
          </w:p>
        </w:tc>
        <w:tc>
          <w:tcPr>
            <w:tcW w:w="3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E74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ris sanguinea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7B5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T626943</w:t>
            </w:r>
          </w:p>
        </w:tc>
      </w:tr>
      <w:tr w:rsidR="000F4BEB" w14:paraId="1A16620E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526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847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li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F96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ilium fargesi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263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X592156</w:t>
            </w:r>
          </w:p>
        </w:tc>
      </w:tr>
      <w:tr w:rsidR="000F4BEB" w14:paraId="0571434D" w14:textId="77777777">
        <w:trPr>
          <w:trHeight w:val="252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6489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D77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li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38E4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ilium henry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46E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Y748302</w:t>
            </w:r>
          </w:p>
        </w:tc>
      </w:tr>
      <w:tr w:rsidR="000F4BEB" w14:paraId="4E063819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99D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C82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lanthi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CA4B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aris delavay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8886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125581</w:t>
            </w:r>
          </w:p>
        </w:tc>
      </w:tr>
      <w:tr w:rsidR="000F4BEB" w14:paraId="01FB9E1F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F27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BCB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lanthi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A1E0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aris fargesi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E47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125595</w:t>
            </w:r>
          </w:p>
        </w:tc>
      </w:tr>
      <w:tr w:rsidR="000F4BEB" w14:paraId="6656DA53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CC8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128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0B2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letilla stri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BAE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193723</w:t>
            </w:r>
          </w:p>
        </w:tc>
      </w:tr>
      <w:tr w:rsidR="000F4BEB" w14:paraId="661B05D4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9B03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9B67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AC0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euwiedia singapurean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CB8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M244735</w:t>
            </w:r>
          </w:p>
        </w:tc>
      </w:tr>
      <w:tr w:rsidR="000F4BEB" w14:paraId="7FD81C42" w14:textId="77777777">
        <w:trPr>
          <w:trHeight w:val="270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7A6C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43FE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aceae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616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reorchis paten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AF9F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200369</w:t>
            </w:r>
          </w:p>
        </w:tc>
      </w:tr>
      <w:tr w:rsidR="000F4BEB" w14:paraId="643C6A3A" w14:textId="77777777">
        <w:trPr>
          <w:trHeight w:val="285"/>
          <w:jc w:val="center"/>
        </w:trPr>
        <w:tc>
          <w:tcPr>
            <w:tcW w:w="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C10458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D05AE5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aceae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3BBC22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holidota articulata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AD665A" w14:textId="77777777" w:rsidR="000F4BE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T712149</w:t>
            </w:r>
          </w:p>
        </w:tc>
      </w:tr>
    </w:tbl>
    <w:p w14:paraId="7CC4239C" w14:textId="77777777" w:rsidR="000F4BEB" w:rsidRDefault="000F4BEB">
      <w:pPr>
        <w:rPr>
          <w:szCs w:val="21"/>
        </w:rPr>
      </w:pPr>
    </w:p>
    <w:sectPr w:rsidR="000F4BEB">
      <w:pgSz w:w="11905" w:h="16838"/>
      <w:pgMar w:top="1701" w:right="1417" w:bottom="1417" w:left="1417" w:header="907" w:footer="850" w:gutter="0"/>
      <w:pgNumType w:start="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C7749" w14:textId="77777777" w:rsidR="00BC37D4" w:rsidRDefault="00BC37D4" w:rsidP="00646863">
      <w:r>
        <w:separator/>
      </w:r>
    </w:p>
  </w:endnote>
  <w:endnote w:type="continuationSeparator" w:id="0">
    <w:p w14:paraId="7DEB8F36" w14:textId="77777777" w:rsidR="00BC37D4" w:rsidRDefault="00BC37D4" w:rsidP="00646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010BE" w14:textId="77777777" w:rsidR="00BC37D4" w:rsidRDefault="00BC37D4" w:rsidP="00646863">
      <w:r>
        <w:separator/>
      </w:r>
    </w:p>
  </w:footnote>
  <w:footnote w:type="continuationSeparator" w:id="0">
    <w:p w14:paraId="15037384" w14:textId="77777777" w:rsidR="00BC37D4" w:rsidRDefault="00BC37D4" w:rsidP="00646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VhMzE2NzI5MzM3ZDg5YWU5NGQ0YTFkMmQ1MWJlNGMifQ=="/>
  </w:docVars>
  <w:rsids>
    <w:rsidRoot w:val="006B2E59"/>
    <w:rsid w:val="000F4BEB"/>
    <w:rsid w:val="00281D99"/>
    <w:rsid w:val="00646863"/>
    <w:rsid w:val="006B2E59"/>
    <w:rsid w:val="006F1A84"/>
    <w:rsid w:val="007A06AF"/>
    <w:rsid w:val="008232FE"/>
    <w:rsid w:val="00836CF2"/>
    <w:rsid w:val="008C5B36"/>
    <w:rsid w:val="00AA5B2A"/>
    <w:rsid w:val="00BC37D4"/>
    <w:rsid w:val="00C23076"/>
    <w:rsid w:val="00C279DA"/>
    <w:rsid w:val="00FB75A7"/>
    <w:rsid w:val="0E25221E"/>
    <w:rsid w:val="11AA13F0"/>
    <w:rsid w:val="136C7B89"/>
    <w:rsid w:val="18D37A16"/>
    <w:rsid w:val="1BCA6B98"/>
    <w:rsid w:val="1C46026C"/>
    <w:rsid w:val="202F5BB7"/>
    <w:rsid w:val="21260D55"/>
    <w:rsid w:val="22322E41"/>
    <w:rsid w:val="22367F30"/>
    <w:rsid w:val="22395084"/>
    <w:rsid w:val="22B8599C"/>
    <w:rsid w:val="2B5E10AB"/>
    <w:rsid w:val="2D12039F"/>
    <w:rsid w:val="2EDA2219"/>
    <w:rsid w:val="310436BE"/>
    <w:rsid w:val="38C67A77"/>
    <w:rsid w:val="38EE46EF"/>
    <w:rsid w:val="3AB5651C"/>
    <w:rsid w:val="3CEA4AF2"/>
    <w:rsid w:val="3F4D4DD6"/>
    <w:rsid w:val="42372F6D"/>
    <w:rsid w:val="43394480"/>
    <w:rsid w:val="4B702046"/>
    <w:rsid w:val="4CEB0506"/>
    <w:rsid w:val="54B17416"/>
    <w:rsid w:val="571D411B"/>
    <w:rsid w:val="59EF437E"/>
    <w:rsid w:val="5BCB750F"/>
    <w:rsid w:val="5CA73DB1"/>
    <w:rsid w:val="5CA8130D"/>
    <w:rsid w:val="5F1E3263"/>
    <w:rsid w:val="5F487C4E"/>
    <w:rsid w:val="60360C9E"/>
    <w:rsid w:val="605B1CE2"/>
    <w:rsid w:val="60D51BBA"/>
    <w:rsid w:val="63677CB9"/>
    <w:rsid w:val="643E5A29"/>
    <w:rsid w:val="64FF6964"/>
    <w:rsid w:val="69981651"/>
    <w:rsid w:val="69A422AA"/>
    <w:rsid w:val="6BA96C20"/>
    <w:rsid w:val="6F7B11CB"/>
    <w:rsid w:val="705160FE"/>
    <w:rsid w:val="70BF74C3"/>
    <w:rsid w:val="73F90439"/>
    <w:rsid w:val="742E5019"/>
    <w:rsid w:val="7C02295A"/>
    <w:rsid w:val="7F3B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B50F01"/>
  <w15:docId w15:val="{3E1201F1-C2A4-4D1C-B690-FD9499C8F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30">
    <w:name w:val="标题 3 字符"/>
    <w:basedOn w:val="a0"/>
    <w:link w:val="3"/>
    <w:semiHidden/>
    <w:qFormat/>
    <w:rPr>
      <w:rFonts w:ascii="Times New Roman" w:eastAsia="黑体" w:hAnsi="Times New Roman" w:cs="Times New Roman"/>
      <w:kern w:val="0"/>
      <w:sz w:val="24"/>
      <w:szCs w:val="27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 </cp:lastModifiedBy>
  <cp:revision>5</cp:revision>
  <dcterms:created xsi:type="dcterms:W3CDTF">2022-06-30T02:38:00Z</dcterms:created>
  <dcterms:modified xsi:type="dcterms:W3CDTF">2022-11-03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74256C317ED44E1A9C3EC98FDB7BE59</vt:lpwstr>
  </property>
</Properties>
</file>